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66B43" w14:textId="77777777" w:rsidR="00566A71" w:rsidRDefault="00000000">
      <w:pPr>
        <w:pStyle w:val="Heading2"/>
        <w:numPr>
          <w:ilvl w:val="1"/>
          <w:numId w:val="0"/>
        </w:numPr>
        <w:rPr>
          <w:rFonts w:ascii="Times New Roman" w:eastAsia="Times New Roman" w:hAnsi="Times New Roman"/>
          <w:sz w:val="18"/>
          <w:szCs w:val="18"/>
        </w:rPr>
      </w:pPr>
      <w:r>
        <w:rPr>
          <w:rFonts w:ascii="Times New Roman" w:eastAsia="Times New Roman" w:hAnsi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 w:hint="eastAsia"/>
          <w:sz w:val="18"/>
          <w:szCs w:val="18"/>
        </w:rPr>
        <w:t xml:space="preserve">Table S1. </w:t>
      </w:r>
      <w:r>
        <w:rPr>
          <w:rFonts w:ascii="Times New Roman" w:eastAsia="Times New Roman" w:hAnsi="Times New Roman"/>
          <w:sz w:val="18"/>
          <w:szCs w:val="18"/>
        </w:rPr>
        <w:t>Multivariable logistic regression coefficients for the final prediction model of 90-day COPD/PHD-related readmission</w:t>
      </w:r>
    </w:p>
    <w:tbl>
      <w:tblPr>
        <w:tblW w:w="9061" w:type="dxa"/>
        <w:jc w:val="center"/>
        <w:tblLook w:val="04A0" w:firstRow="1" w:lastRow="0" w:firstColumn="1" w:lastColumn="0" w:noHBand="0" w:noVBand="1"/>
      </w:tblPr>
      <w:tblGrid>
        <w:gridCol w:w="2208"/>
        <w:gridCol w:w="1388"/>
        <w:gridCol w:w="4098"/>
        <w:gridCol w:w="1367"/>
      </w:tblGrid>
      <w:tr w:rsidR="00566A71" w14:paraId="0DA88757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91ADD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64DB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0D15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OR 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3069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66A71" w14:paraId="2361CED7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7616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LB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/L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DE49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734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3725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29 (0.865, 0.996)</w:t>
            </w:r>
          </w:p>
        </w:tc>
        <w:tc>
          <w:tcPr>
            <w:tcW w:w="1367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047F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566A71" w14:paraId="3D51D2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7B0D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PTT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7668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0832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956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17, 0.994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38B2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566A71" w14:paraId="23BC12F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A4C4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F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F463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F4CEC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966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30, 1.004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C931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566A71" w14:paraId="1477267E" w14:textId="77777777">
        <w:trPr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A305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firstLineChars="500" w:firstLine="9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0037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5CB3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BFB4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A71" w14:paraId="2C9FF24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08B6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righ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073B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526A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5EE0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A71" w14:paraId="07E6387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8CDF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righ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8588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796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8291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5.363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886, 10.28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AA0F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66A71" w14:paraId="6D465AE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0BD3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6760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8622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BD69E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A71" w14:paraId="387B89B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E81B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righ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E9E1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769B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DCF9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A71" w14:paraId="122A2D4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0DC8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righ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D9E9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937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A08C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.638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05, 3.464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C7A6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3</w:t>
            </w:r>
          </w:p>
        </w:tc>
      </w:tr>
      <w:tr w:rsidR="00566A71" w14:paraId="6CE63FC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258A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ymphocyt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E9/L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BE23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E858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640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73, 1.006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2FB96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566A71" w14:paraId="1FD60DC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DC52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PV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6F45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6EB3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.142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54, 1.372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8FB1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566A71" w14:paraId="644431D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43AB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onocyt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E9/L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50A6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C7E5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3.472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51, 9.699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0246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566A71" w14:paraId="5E62E3D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FFBE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058D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D731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3B7D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A71" w14:paraId="4B9FA22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7279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righ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C0C9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D3F0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B11A" w14:textId="77777777" w:rsidR="00566A71" w:rsidRDefault="00566A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A71" w14:paraId="6D018F6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48FB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righ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7B9B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767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0AF4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.967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45, 3.811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FB8E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566A71" w14:paraId="0F3787A2" w14:textId="77777777">
        <w:trPr>
          <w:jc w:val="center"/>
        </w:trPr>
        <w:tc>
          <w:tcPr>
            <w:tcW w:w="220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D67B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RVmax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/s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4E4F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3560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1E90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0.549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827, 20.361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B7C3" w14:textId="77777777" w:rsidR="00566A7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548D8A10" w14:textId="77777777" w:rsidR="00566A71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napToGrid w:val="0"/>
        <w:spacing w:before="100" w:after="100"/>
        <w:rPr>
          <w:rFonts w:ascii="Times New Roman" w:eastAsia="Arial" w:hAnsi="Times New Roman" w:cs="Times New Roman"/>
          <w:color w:val="000000"/>
          <w:sz w:val="18"/>
          <w:szCs w:val="18"/>
        </w:rPr>
      </w:pPr>
      <w:r>
        <w:rPr>
          <w:rFonts w:ascii="Times New Roman" w:eastAsia="Arial" w:hAnsi="Times New Roman" w:cs="Times New Roman"/>
          <w:color w:val="000000"/>
          <w:sz w:val="18"/>
          <w:szCs w:val="18"/>
        </w:rPr>
        <w:t>FE, frequent exacerbations (≥2 hospitalizations for acute exacerbations in the previous year</w:t>
      </w:r>
      <w:proofErr w:type="gramStart"/>
      <w:r>
        <w:rPr>
          <w:rFonts w:ascii="Times New Roman" w:eastAsia="Arial" w:hAnsi="Times New Roman" w:cs="Times New Roman"/>
          <w:color w:val="000000"/>
          <w:sz w:val="18"/>
          <w:szCs w:val="18"/>
        </w:rPr>
        <w:t>);</w:t>
      </w:r>
      <w:proofErr w:type="spellStart"/>
      <w:r>
        <w:rPr>
          <w:rFonts w:ascii="Times New Roman" w:eastAsia="Arial" w:hAnsi="Times New Roman" w:cs="Times New Roman"/>
          <w:color w:val="000000"/>
          <w:sz w:val="18"/>
          <w:szCs w:val="18"/>
        </w:rPr>
        <w:t>NIV</w:t>
      </w:r>
      <w:proofErr w:type="gramEnd"/>
      <w:r>
        <w:rPr>
          <w:rFonts w:ascii="Times New Roman" w:eastAsia="Arial" w:hAnsi="Times New Roman" w:cs="Times New Roman"/>
          <w:color w:val="000000"/>
          <w:sz w:val="18"/>
          <w:szCs w:val="18"/>
        </w:rPr>
        <w:t>,non</w:t>
      </w:r>
      <w:proofErr w:type="spellEnd"/>
      <w:r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-invasive </w:t>
      </w:r>
      <w:proofErr w:type="spellStart"/>
      <w:proofErr w:type="gramStart"/>
      <w:r>
        <w:rPr>
          <w:rFonts w:ascii="Times New Roman" w:eastAsia="Arial" w:hAnsi="Times New Roman" w:cs="Times New Roman"/>
          <w:color w:val="000000"/>
          <w:sz w:val="18"/>
          <w:szCs w:val="18"/>
        </w:rPr>
        <w:t>ventilation;APTT</w:t>
      </w:r>
      <w:proofErr w:type="spellEnd"/>
      <w:proofErr w:type="gramEnd"/>
      <w:r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, activated partial thromboplastin time; ALB, albumin; MPV, mean platelet volume; EF, ejection fraction; </w:t>
      </w:r>
      <w:proofErr w:type="spellStart"/>
      <w:r>
        <w:rPr>
          <w:rFonts w:ascii="Times New Roman" w:eastAsia="Arial" w:hAnsi="Times New Roman" w:cs="Times New Roman"/>
          <w:color w:val="000000"/>
          <w:sz w:val="18"/>
          <w:szCs w:val="18"/>
        </w:rPr>
        <w:t>TRVmax</w:t>
      </w:r>
      <w:proofErr w:type="spellEnd"/>
      <w:r>
        <w:rPr>
          <w:rFonts w:ascii="Times New Roman" w:eastAsia="Arial" w:hAnsi="Times New Roman" w:cs="Times New Roman"/>
          <w:color w:val="000000"/>
          <w:sz w:val="18"/>
          <w:szCs w:val="18"/>
        </w:rPr>
        <w:t>, maximum tricuspid regurgitation velocity;</w:t>
      </w:r>
    </w:p>
    <w:p w14:paraId="64B17A0D" w14:textId="77777777" w:rsidR="00566A71" w:rsidRDefault="00566A71"/>
    <w:sectPr w:rsidR="00566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77790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8EE2BFF"/>
    <w:rsid w:val="000703EE"/>
    <w:rsid w:val="00566A71"/>
    <w:rsid w:val="00F30059"/>
    <w:rsid w:val="58EE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914F817-E9AF-4ED2-9E64-428B39809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>Frontiers Media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梨</dc:creator>
  <cp:lastModifiedBy>Julie Millard</cp:lastModifiedBy>
  <cp:revision>2</cp:revision>
  <dcterms:created xsi:type="dcterms:W3CDTF">2026-05-18T08:39:00Z</dcterms:created>
  <dcterms:modified xsi:type="dcterms:W3CDTF">2026-05-18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090DF14CB584324BF9424E2A706E827_11</vt:lpwstr>
  </property>
  <property fmtid="{D5CDD505-2E9C-101B-9397-08002B2CF9AE}" pid="4" name="KSOTemplateDocerSaveRecord">
    <vt:lpwstr>eyJoZGlkIjoiZTRjOTcyN2FkZmU1YzU2MzFiNWY5MzZmODRkZWVhYjQiLCJ1c2VySWQiOiI4OTYwOTk4OTQifQ==</vt:lpwstr>
  </property>
</Properties>
</file>